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496" w:rsidRPr="004772A8" w:rsidRDefault="00272496" w:rsidP="004772A8">
      <w:pPr>
        <w:spacing w:line="480" w:lineRule="auto"/>
        <w:jc w:val="both"/>
        <w:rPr>
          <w:b/>
          <w:strike/>
          <w:sz w:val="28"/>
        </w:rPr>
      </w:pPr>
      <w:r w:rsidRPr="004772A8">
        <w:rPr>
          <w:rFonts w:hint="eastAsia"/>
          <w:b/>
          <w:sz w:val="28"/>
        </w:rPr>
        <w:t xml:space="preserve"> Pseudo-code for </w:t>
      </w:r>
      <w:r w:rsidR="00336220" w:rsidRPr="00336220">
        <w:rPr>
          <w:b/>
          <w:sz w:val="28"/>
        </w:rPr>
        <w:t>sub-graph search algorithm</w:t>
      </w:r>
      <w:bookmarkStart w:id="0" w:name="_GoBack"/>
      <w:bookmarkEnd w:id="0"/>
    </w:p>
    <w:p w:rsidR="00B146AA" w:rsidRDefault="00CA210C" w:rsidP="00CA210C">
      <w:pPr>
        <w:spacing w:line="360" w:lineRule="auto"/>
        <w:jc w:val="both"/>
        <w:rPr>
          <w:b/>
        </w:rPr>
      </w:pPr>
      <w:r>
        <w:rPr>
          <w:rFonts w:hint="eastAsia"/>
        </w:rPr>
        <w:t xml:space="preserve"> </w:t>
      </w:r>
      <w:r w:rsidR="00272496" w:rsidRPr="00F629E6">
        <w:rPr>
          <w:b/>
          <w:szCs w:val="19"/>
        </w:rPr>
        <w:object w:dxaOrig="10538" w:dyaOrig="99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7.15pt;height:497.1pt" o:ole="">
            <v:imagedata r:id="rId8" o:title=""/>
          </v:shape>
          <o:OLEObject Type="Embed" ProgID="Word.Document.12" ShapeID="_x0000_i1025" DrawAspect="Content" ObjectID="_1425241872" r:id="rId9">
            <o:FieldCodes>\s</o:FieldCodes>
          </o:OLEObject>
        </w:object>
      </w:r>
    </w:p>
    <w:p w:rsidR="00AC58B6" w:rsidRPr="004772A8" w:rsidRDefault="00431620" w:rsidP="004772A8">
      <w:pPr>
        <w:spacing w:line="480" w:lineRule="auto"/>
        <w:ind w:left="270" w:hanging="270"/>
        <w:jc w:val="both"/>
        <w:rPr>
          <w:szCs w:val="20"/>
          <w:lang w:val="en-GB"/>
        </w:rPr>
      </w:pPr>
      <w:r>
        <w:rPr>
          <w:rFonts w:hint="eastAsia"/>
          <w:b/>
          <w:sz w:val="28"/>
        </w:rPr>
        <w:t xml:space="preserve"> </w:t>
      </w:r>
    </w:p>
    <w:sectPr w:rsidR="00AC58B6" w:rsidRPr="004772A8" w:rsidSect="002B7FAB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9AE" w:rsidRDefault="007F69AE" w:rsidP="00680BE7">
      <w:r>
        <w:separator/>
      </w:r>
    </w:p>
  </w:endnote>
  <w:endnote w:type="continuationSeparator" w:id="0">
    <w:p w:rsidR="007F69AE" w:rsidRDefault="007F69AE" w:rsidP="00680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9AE" w:rsidRDefault="007F69AE" w:rsidP="00680BE7">
      <w:r>
        <w:separator/>
      </w:r>
    </w:p>
  </w:footnote>
  <w:footnote w:type="continuationSeparator" w:id="0">
    <w:p w:rsidR="007F69AE" w:rsidRDefault="007F69AE" w:rsidP="00680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B0172"/>
    <w:multiLevelType w:val="hybridMultilevel"/>
    <w:tmpl w:val="9182CA3E"/>
    <w:lvl w:ilvl="0" w:tplc="05C21FA6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E5F55FB"/>
    <w:multiLevelType w:val="hybridMultilevel"/>
    <w:tmpl w:val="3F56534E"/>
    <w:lvl w:ilvl="0" w:tplc="A148DA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45"/>
  <w:drawingGridVerticalSpacing w:val="4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auldhut_Library.enl&lt;/item&gt;&lt;/Libraries&gt;&lt;/ENLibraries&gt;"/>
  </w:docVars>
  <w:rsids>
    <w:rsidRoot w:val="006C3DBD"/>
    <w:rsid w:val="000135F4"/>
    <w:rsid w:val="0001751A"/>
    <w:rsid w:val="00041293"/>
    <w:rsid w:val="00060030"/>
    <w:rsid w:val="00062801"/>
    <w:rsid w:val="00065CAB"/>
    <w:rsid w:val="00074B85"/>
    <w:rsid w:val="00075069"/>
    <w:rsid w:val="0007787D"/>
    <w:rsid w:val="000802DA"/>
    <w:rsid w:val="000A1AB0"/>
    <w:rsid w:val="000A73B5"/>
    <w:rsid w:val="000B5363"/>
    <w:rsid w:val="000C1757"/>
    <w:rsid w:val="000C20D8"/>
    <w:rsid w:val="000C6713"/>
    <w:rsid w:val="000D2975"/>
    <w:rsid w:val="000D7B67"/>
    <w:rsid w:val="000E3183"/>
    <w:rsid w:val="000F20BA"/>
    <w:rsid w:val="0010126D"/>
    <w:rsid w:val="001053D8"/>
    <w:rsid w:val="001077B4"/>
    <w:rsid w:val="00110A0C"/>
    <w:rsid w:val="00110ABE"/>
    <w:rsid w:val="0012141E"/>
    <w:rsid w:val="0013279F"/>
    <w:rsid w:val="001377A0"/>
    <w:rsid w:val="0014468D"/>
    <w:rsid w:val="00147E29"/>
    <w:rsid w:val="00150257"/>
    <w:rsid w:val="00154BCA"/>
    <w:rsid w:val="00155DAF"/>
    <w:rsid w:val="00162531"/>
    <w:rsid w:val="00162F05"/>
    <w:rsid w:val="00165600"/>
    <w:rsid w:val="00166088"/>
    <w:rsid w:val="0017021E"/>
    <w:rsid w:val="00171BAB"/>
    <w:rsid w:val="00181BBF"/>
    <w:rsid w:val="00181D06"/>
    <w:rsid w:val="00186C27"/>
    <w:rsid w:val="00191B5C"/>
    <w:rsid w:val="00195143"/>
    <w:rsid w:val="00197582"/>
    <w:rsid w:val="00197E8F"/>
    <w:rsid w:val="001A2B77"/>
    <w:rsid w:val="001A4264"/>
    <w:rsid w:val="001A6E4B"/>
    <w:rsid w:val="001B1441"/>
    <w:rsid w:val="001B18A3"/>
    <w:rsid w:val="001B4C9D"/>
    <w:rsid w:val="001C0D24"/>
    <w:rsid w:val="001C5386"/>
    <w:rsid w:val="001C6DD4"/>
    <w:rsid w:val="001C756F"/>
    <w:rsid w:val="001D645A"/>
    <w:rsid w:val="001D6B30"/>
    <w:rsid w:val="001D71E3"/>
    <w:rsid w:val="001E02D8"/>
    <w:rsid w:val="001E1522"/>
    <w:rsid w:val="001E1BA0"/>
    <w:rsid w:val="001E1C92"/>
    <w:rsid w:val="001F7146"/>
    <w:rsid w:val="001F7B86"/>
    <w:rsid w:val="00203818"/>
    <w:rsid w:val="00207DE1"/>
    <w:rsid w:val="00210C8D"/>
    <w:rsid w:val="00211275"/>
    <w:rsid w:val="00215158"/>
    <w:rsid w:val="002319BB"/>
    <w:rsid w:val="00232C12"/>
    <w:rsid w:val="00234497"/>
    <w:rsid w:val="00234D65"/>
    <w:rsid w:val="0024611F"/>
    <w:rsid w:val="002567B6"/>
    <w:rsid w:val="002673E5"/>
    <w:rsid w:val="00272496"/>
    <w:rsid w:val="002774E2"/>
    <w:rsid w:val="00285A3D"/>
    <w:rsid w:val="00290D7B"/>
    <w:rsid w:val="00295F5F"/>
    <w:rsid w:val="002967FE"/>
    <w:rsid w:val="002A2A10"/>
    <w:rsid w:val="002A6567"/>
    <w:rsid w:val="002A72A7"/>
    <w:rsid w:val="002B1B7A"/>
    <w:rsid w:val="002B55CB"/>
    <w:rsid w:val="002B7FAB"/>
    <w:rsid w:val="002C0B7C"/>
    <w:rsid w:val="002D2474"/>
    <w:rsid w:val="002D42C1"/>
    <w:rsid w:val="002D4A40"/>
    <w:rsid w:val="002D55FF"/>
    <w:rsid w:val="002F5963"/>
    <w:rsid w:val="002F6EC1"/>
    <w:rsid w:val="00305600"/>
    <w:rsid w:val="00307061"/>
    <w:rsid w:val="00311A6B"/>
    <w:rsid w:val="00315E45"/>
    <w:rsid w:val="00316E3F"/>
    <w:rsid w:val="00322F91"/>
    <w:rsid w:val="00323632"/>
    <w:rsid w:val="00331CEB"/>
    <w:rsid w:val="00333668"/>
    <w:rsid w:val="00336220"/>
    <w:rsid w:val="0034756A"/>
    <w:rsid w:val="003609A4"/>
    <w:rsid w:val="003616B8"/>
    <w:rsid w:val="00362BA6"/>
    <w:rsid w:val="003718AF"/>
    <w:rsid w:val="00382791"/>
    <w:rsid w:val="00391D90"/>
    <w:rsid w:val="00393A32"/>
    <w:rsid w:val="00395238"/>
    <w:rsid w:val="003A129B"/>
    <w:rsid w:val="003A6AF4"/>
    <w:rsid w:val="003B0011"/>
    <w:rsid w:val="003B0DB6"/>
    <w:rsid w:val="003B2A93"/>
    <w:rsid w:val="003C175A"/>
    <w:rsid w:val="003D56CA"/>
    <w:rsid w:val="003D7588"/>
    <w:rsid w:val="003E0914"/>
    <w:rsid w:val="003E18D3"/>
    <w:rsid w:val="003E662B"/>
    <w:rsid w:val="003F146E"/>
    <w:rsid w:val="003F244D"/>
    <w:rsid w:val="003F6744"/>
    <w:rsid w:val="004026A7"/>
    <w:rsid w:val="00403097"/>
    <w:rsid w:val="004055F3"/>
    <w:rsid w:val="0041042B"/>
    <w:rsid w:val="00414D40"/>
    <w:rsid w:val="00415C4D"/>
    <w:rsid w:val="0042344C"/>
    <w:rsid w:val="00426EE9"/>
    <w:rsid w:val="004270AF"/>
    <w:rsid w:val="0042776F"/>
    <w:rsid w:val="00431620"/>
    <w:rsid w:val="004330B3"/>
    <w:rsid w:val="00436858"/>
    <w:rsid w:val="00446864"/>
    <w:rsid w:val="004611DE"/>
    <w:rsid w:val="00461C78"/>
    <w:rsid w:val="0046757A"/>
    <w:rsid w:val="0047422E"/>
    <w:rsid w:val="00476E1B"/>
    <w:rsid w:val="004772A8"/>
    <w:rsid w:val="00477612"/>
    <w:rsid w:val="00482E59"/>
    <w:rsid w:val="00493291"/>
    <w:rsid w:val="00496499"/>
    <w:rsid w:val="004A2E89"/>
    <w:rsid w:val="004B0D4F"/>
    <w:rsid w:val="004B4BE4"/>
    <w:rsid w:val="004C1411"/>
    <w:rsid w:val="004C4F27"/>
    <w:rsid w:val="004E05B4"/>
    <w:rsid w:val="004E40DE"/>
    <w:rsid w:val="004E488F"/>
    <w:rsid w:val="004F6E9F"/>
    <w:rsid w:val="004F7C90"/>
    <w:rsid w:val="00500DBF"/>
    <w:rsid w:val="0050381D"/>
    <w:rsid w:val="005141FD"/>
    <w:rsid w:val="005348A7"/>
    <w:rsid w:val="0053666B"/>
    <w:rsid w:val="0054504B"/>
    <w:rsid w:val="0054568C"/>
    <w:rsid w:val="00545E52"/>
    <w:rsid w:val="005501C8"/>
    <w:rsid w:val="00552D85"/>
    <w:rsid w:val="005620D2"/>
    <w:rsid w:val="00565BC8"/>
    <w:rsid w:val="005671D5"/>
    <w:rsid w:val="0056776D"/>
    <w:rsid w:val="00573AD4"/>
    <w:rsid w:val="00577BCD"/>
    <w:rsid w:val="0058444C"/>
    <w:rsid w:val="00584C3D"/>
    <w:rsid w:val="0058643A"/>
    <w:rsid w:val="0059327C"/>
    <w:rsid w:val="005A0F15"/>
    <w:rsid w:val="005A3940"/>
    <w:rsid w:val="005B65C4"/>
    <w:rsid w:val="005C4258"/>
    <w:rsid w:val="005D2F9D"/>
    <w:rsid w:val="005D45E3"/>
    <w:rsid w:val="005D5843"/>
    <w:rsid w:val="005E0882"/>
    <w:rsid w:val="005E7B08"/>
    <w:rsid w:val="005F2A4E"/>
    <w:rsid w:val="0060559F"/>
    <w:rsid w:val="00622297"/>
    <w:rsid w:val="00624AFB"/>
    <w:rsid w:val="00630CCC"/>
    <w:rsid w:val="00631C75"/>
    <w:rsid w:val="00632BF3"/>
    <w:rsid w:val="00641B78"/>
    <w:rsid w:val="00643561"/>
    <w:rsid w:val="00644ECC"/>
    <w:rsid w:val="00656BB4"/>
    <w:rsid w:val="006705F6"/>
    <w:rsid w:val="0067152C"/>
    <w:rsid w:val="00671D29"/>
    <w:rsid w:val="00677092"/>
    <w:rsid w:val="00680BE7"/>
    <w:rsid w:val="00682353"/>
    <w:rsid w:val="00687C14"/>
    <w:rsid w:val="00693636"/>
    <w:rsid w:val="00696FB4"/>
    <w:rsid w:val="0069789F"/>
    <w:rsid w:val="006A509E"/>
    <w:rsid w:val="006A6238"/>
    <w:rsid w:val="006B3644"/>
    <w:rsid w:val="006B4E77"/>
    <w:rsid w:val="006B7781"/>
    <w:rsid w:val="006C0FB1"/>
    <w:rsid w:val="006C3DBD"/>
    <w:rsid w:val="006C6DBC"/>
    <w:rsid w:val="006D221F"/>
    <w:rsid w:val="006D4926"/>
    <w:rsid w:val="006E76CA"/>
    <w:rsid w:val="006F3B14"/>
    <w:rsid w:val="006F52CD"/>
    <w:rsid w:val="00707020"/>
    <w:rsid w:val="007108C9"/>
    <w:rsid w:val="00712497"/>
    <w:rsid w:val="00721728"/>
    <w:rsid w:val="00721DED"/>
    <w:rsid w:val="00725067"/>
    <w:rsid w:val="00731378"/>
    <w:rsid w:val="007350DC"/>
    <w:rsid w:val="00740F41"/>
    <w:rsid w:val="007431C0"/>
    <w:rsid w:val="007519EA"/>
    <w:rsid w:val="007524F9"/>
    <w:rsid w:val="0075324F"/>
    <w:rsid w:val="007546BC"/>
    <w:rsid w:val="00756C56"/>
    <w:rsid w:val="00766EC9"/>
    <w:rsid w:val="00766FF2"/>
    <w:rsid w:val="00767A2A"/>
    <w:rsid w:val="00774B32"/>
    <w:rsid w:val="007A7F48"/>
    <w:rsid w:val="007B24F7"/>
    <w:rsid w:val="007B37A5"/>
    <w:rsid w:val="007B729C"/>
    <w:rsid w:val="007B73EB"/>
    <w:rsid w:val="007C758E"/>
    <w:rsid w:val="007D498F"/>
    <w:rsid w:val="007D577F"/>
    <w:rsid w:val="007F5819"/>
    <w:rsid w:val="007F69AE"/>
    <w:rsid w:val="00802981"/>
    <w:rsid w:val="00812E40"/>
    <w:rsid w:val="00820B8D"/>
    <w:rsid w:val="00833E9D"/>
    <w:rsid w:val="0083446E"/>
    <w:rsid w:val="008351EC"/>
    <w:rsid w:val="00835C08"/>
    <w:rsid w:val="00842801"/>
    <w:rsid w:val="00843355"/>
    <w:rsid w:val="00851453"/>
    <w:rsid w:val="0085331C"/>
    <w:rsid w:val="008567F6"/>
    <w:rsid w:val="00865D19"/>
    <w:rsid w:val="00865E41"/>
    <w:rsid w:val="00871C4C"/>
    <w:rsid w:val="008931DC"/>
    <w:rsid w:val="00894673"/>
    <w:rsid w:val="008A1821"/>
    <w:rsid w:val="008A182F"/>
    <w:rsid w:val="008A69F3"/>
    <w:rsid w:val="008A6FE6"/>
    <w:rsid w:val="008B1D1A"/>
    <w:rsid w:val="008B5B55"/>
    <w:rsid w:val="008C12A3"/>
    <w:rsid w:val="008D59CE"/>
    <w:rsid w:val="008E2313"/>
    <w:rsid w:val="008E3C0E"/>
    <w:rsid w:val="008E3FB5"/>
    <w:rsid w:val="008E5C99"/>
    <w:rsid w:val="008F0F4B"/>
    <w:rsid w:val="008F3532"/>
    <w:rsid w:val="008F3562"/>
    <w:rsid w:val="00912049"/>
    <w:rsid w:val="00913D38"/>
    <w:rsid w:val="0093207E"/>
    <w:rsid w:val="00934DA1"/>
    <w:rsid w:val="00941824"/>
    <w:rsid w:val="009453EF"/>
    <w:rsid w:val="00950337"/>
    <w:rsid w:val="00951C1D"/>
    <w:rsid w:val="00954D8F"/>
    <w:rsid w:val="00954F22"/>
    <w:rsid w:val="00955434"/>
    <w:rsid w:val="009604FC"/>
    <w:rsid w:val="009826FB"/>
    <w:rsid w:val="00985BE2"/>
    <w:rsid w:val="00994E4D"/>
    <w:rsid w:val="00995DD6"/>
    <w:rsid w:val="009A1B24"/>
    <w:rsid w:val="009B2902"/>
    <w:rsid w:val="009C09A7"/>
    <w:rsid w:val="009C5A7A"/>
    <w:rsid w:val="009D0585"/>
    <w:rsid w:val="009D11EB"/>
    <w:rsid w:val="009D1BC1"/>
    <w:rsid w:val="009D42E2"/>
    <w:rsid w:val="009D485E"/>
    <w:rsid w:val="009F0DD5"/>
    <w:rsid w:val="00A00AEE"/>
    <w:rsid w:val="00A24FC8"/>
    <w:rsid w:val="00A27938"/>
    <w:rsid w:val="00A3069A"/>
    <w:rsid w:val="00A31428"/>
    <w:rsid w:val="00A40702"/>
    <w:rsid w:val="00A41396"/>
    <w:rsid w:val="00A50D60"/>
    <w:rsid w:val="00A510BB"/>
    <w:rsid w:val="00A60841"/>
    <w:rsid w:val="00A624AE"/>
    <w:rsid w:val="00A72E33"/>
    <w:rsid w:val="00A808CE"/>
    <w:rsid w:val="00AA2F68"/>
    <w:rsid w:val="00AA4534"/>
    <w:rsid w:val="00AC101B"/>
    <w:rsid w:val="00AC58B6"/>
    <w:rsid w:val="00AC5B7F"/>
    <w:rsid w:val="00AC6E77"/>
    <w:rsid w:val="00AE05D3"/>
    <w:rsid w:val="00AE6CA3"/>
    <w:rsid w:val="00AF02A3"/>
    <w:rsid w:val="00AF3B2E"/>
    <w:rsid w:val="00AF434C"/>
    <w:rsid w:val="00AF5D5B"/>
    <w:rsid w:val="00AF76A9"/>
    <w:rsid w:val="00B006FE"/>
    <w:rsid w:val="00B04D2E"/>
    <w:rsid w:val="00B10EE4"/>
    <w:rsid w:val="00B11184"/>
    <w:rsid w:val="00B1465E"/>
    <w:rsid w:val="00B146AA"/>
    <w:rsid w:val="00B163B5"/>
    <w:rsid w:val="00B16790"/>
    <w:rsid w:val="00B17E18"/>
    <w:rsid w:val="00B27E06"/>
    <w:rsid w:val="00B339A6"/>
    <w:rsid w:val="00B47409"/>
    <w:rsid w:val="00B47AEB"/>
    <w:rsid w:val="00B536C9"/>
    <w:rsid w:val="00B53722"/>
    <w:rsid w:val="00B630CF"/>
    <w:rsid w:val="00B66D8B"/>
    <w:rsid w:val="00B67BED"/>
    <w:rsid w:val="00B77017"/>
    <w:rsid w:val="00B8465B"/>
    <w:rsid w:val="00BB0290"/>
    <w:rsid w:val="00BB4998"/>
    <w:rsid w:val="00BC1EB7"/>
    <w:rsid w:val="00BE5313"/>
    <w:rsid w:val="00BE688C"/>
    <w:rsid w:val="00BF225D"/>
    <w:rsid w:val="00BF3090"/>
    <w:rsid w:val="00BF5D3E"/>
    <w:rsid w:val="00C00646"/>
    <w:rsid w:val="00C04378"/>
    <w:rsid w:val="00C06923"/>
    <w:rsid w:val="00C140D3"/>
    <w:rsid w:val="00C15EC5"/>
    <w:rsid w:val="00C3173C"/>
    <w:rsid w:val="00C35392"/>
    <w:rsid w:val="00C45884"/>
    <w:rsid w:val="00C46208"/>
    <w:rsid w:val="00C659A6"/>
    <w:rsid w:val="00C70D6C"/>
    <w:rsid w:val="00C74442"/>
    <w:rsid w:val="00C7731A"/>
    <w:rsid w:val="00C77836"/>
    <w:rsid w:val="00C81588"/>
    <w:rsid w:val="00C83AB1"/>
    <w:rsid w:val="00C842C7"/>
    <w:rsid w:val="00C8756A"/>
    <w:rsid w:val="00C9029B"/>
    <w:rsid w:val="00CA210C"/>
    <w:rsid w:val="00CA245C"/>
    <w:rsid w:val="00CB26F3"/>
    <w:rsid w:val="00CB3960"/>
    <w:rsid w:val="00CB48BF"/>
    <w:rsid w:val="00CB49EF"/>
    <w:rsid w:val="00CB4B40"/>
    <w:rsid w:val="00CB5CE0"/>
    <w:rsid w:val="00CB7B68"/>
    <w:rsid w:val="00CC40DC"/>
    <w:rsid w:val="00CD0406"/>
    <w:rsid w:val="00CD29EA"/>
    <w:rsid w:val="00CD4A66"/>
    <w:rsid w:val="00CD4DCC"/>
    <w:rsid w:val="00CE1D01"/>
    <w:rsid w:val="00CE1FE3"/>
    <w:rsid w:val="00CE4948"/>
    <w:rsid w:val="00CE7E60"/>
    <w:rsid w:val="00CF4CE0"/>
    <w:rsid w:val="00CF5A0B"/>
    <w:rsid w:val="00CF77AE"/>
    <w:rsid w:val="00D001BF"/>
    <w:rsid w:val="00D054C8"/>
    <w:rsid w:val="00D10270"/>
    <w:rsid w:val="00D112AD"/>
    <w:rsid w:val="00D1685C"/>
    <w:rsid w:val="00D472C6"/>
    <w:rsid w:val="00D76EC1"/>
    <w:rsid w:val="00D810E2"/>
    <w:rsid w:val="00D828F8"/>
    <w:rsid w:val="00D83451"/>
    <w:rsid w:val="00D865C3"/>
    <w:rsid w:val="00D93322"/>
    <w:rsid w:val="00D93871"/>
    <w:rsid w:val="00D96502"/>
    <w:rsid w:val="00D97F81"/>
    <w:rsid w:val="00DA278D"/>
    <w:rsid w:val="00DA367B"/>
    <w:rsid w:val="00DA3F86"/>
    <w:rsid w:val="00DA4C5A"/>
    <w:rsid w:val="00DB7F79"/>
    <w:rsid w:val="00DC02BC"/>
    <w:rsid w:val="00DC54DD"/>
    <w:rsid w:val="00DD7A6E"/>
    <w:rsid w:val="00DE1BA3"/>
    <w:rsid w:val="00DE45EC"/>
    <w:rsid w:val="00DE6C19"/>
    <w:rsid w:val="00DF05BF"/>
    <w:rsid w:val="00DF6BD1"/>
    <w:rsid w:val="00E010BA"/>
    <w:rsid w:val="00E104B5"/>
    <w:rsid w:val="00E2265E"/>
    <w:rsid w:val="00E3141A"/>
    <w:rsid w:val="00E31833"/>
    <w:rsid w:val="00E34C88"/>
    <w:rsid w:val="00E37086"/>
    <w:rsid w:val="00E45AF0"/>
    <w:rsid w:val="00E92660"/>
    <w:rsid w:val="00EA40F1"/>
    <w:rsid w:val="00EC2391"/>
    <w:rsid w:val="00ED6DDE"/>
    <w:rsid w:val="00EE02D9"/>
    <w:rsid w:val="00EE1161"/>
    <w:rsid w:val="00EF0D34"/>
    <w:rsid w:val="00EF10D3"/>
    <w:rsid w:val="00F02EEB"/>
    <w:rsid w:val="00F061FD"/>
    <w:rsid w:val="00F205EF"/>
    <w:rsid w:val="00F20663"/>
    <w:rsid w:val="00F219D7"/>
    <w:rsid w:val="00F27A87"/>
    <w:rsid w:val="00F30303"/>
    <w:rsid w:val="00F35AC2"/>
    <w:rsid w:val="00F4156B"/>
    <w:rsid w:val="00F449E8"/>
    <w:rsid w:val="00F5214D"/>
    <w:rsid w:val="00F53D0A"/>
    <w:rsid w:val="00F546A0"/>
    <w:rsid w:val="00F61B99"/>
    <w:rsid w:val="00F62413"/>
    <w:rsid w:val="00F629E6"/>
    <w:rsid w:val="00F656D7"/>
    <w:rsid w:val="00F700BF"/>
    <w:rsid w:val="00F715C0"/>
    <w:rsid w:val="00F7271A"/>
    <w:rsid w:val="00F73F67"/>
    <w:rsid w:val="00F7605B"/>
    <w:rsid w:val="00F77351"/>
    <w:rsid w:val="00F85EF9"/>
    <w:rsid w:val="00FA3570"/>
    <w:rsid w:val="00FA39D7"/>
    <w:rsid w:val="00FB2296"/>
    <w:rsid w:val="00FB26E4"/>
    <w:rsid w:val="00FB3E55"/>
    <w:rsid w:val="00FB57B4"/>
    <w:rsid w:val="00FC0027"/>
    <w:rsid w:val="00FC05FF"/>
    <w:rsid w:val="00FC32B8"/>
    <w:rsid w:val="00FD1596"/>
    <w:rsid w:val="00FD5A23"/>
    <w:rsid w:val="00FE15C4"/>
    <w:rsid w:val="00FF28EA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C3DBD"/>
    <w:rPr>
      <w:rFonts w:eastAsia="바탕"/>
      <w:sz w:val="24"/>
      <w:szCs w:val="24"/>
    </w:rPr>
  </w:style>
  <w:style w:type="paragraph" w:styleId="1">
    <w:name w:val="heading 1"/>
    <w:basedOn w:val="a"/>
    <w:next w:val="a"/>
    <w:qFormat/>
    <w:rsid w:val="00985BE2"/>
    <w:pPr>
      <w:keepNext/>
      <w:spacing w:before="240" w:after="60"/>
      <w:outlineLvl w:val="0"/>
    </w:pPr>
    <w:rPr>
      <w:rFonts w:ascii="Arial" w:eastAsia="맑은 고딕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qFormat/>
    <w:rsid w:val="00985BE2"/>
    <w:pPr>
      <w:keepNext/>
      <w:spacing w:before="240" w:after="60"/>
      <w:outlineLvl w:val="1"/>
    </w:pPr>
    <w:rPr>
      <w:rFonts w:ascii="Arial" w:eastAsia="맑은 고딕" w:hAnsi="Arial" w:cs="Arial"/>
      <w:b/>
      <w:bCs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rsid w:val="005D5843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rsid w:val="005D5843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rsid w:val="005D5843"/>
    <w:pPr>
      <w:spacing w:before="40" w:after="52" w:line="240" w:lineRule="exact"/>
    </w:pPr>
    <w:rPr>
      <w:sz w:val="20"/>
    </w:rPr>
  </w:style>
  <w:style w:type="paragraph" w:customStyle="1" w:styleId="ArticleType">
    <w:name w:val="Article Type"/>
    <w:rsid w:val="005D5843"/>
    <w:pPr>
      <w:spacing w:before="160"/>
    </w:pPr>
    <w:rPr>
      <w:rFonts w:ascii="Helvetica" w:hAnsi="Helvetica"/>
      <w:i/>
      <w:sz w:val="24"/>
      <w:lang w:eastAsia="en-US"/>
    </w:rPr>
  </w:style>
  <w:style w:type="character" w:styleId="a3">
    <w:name w:val="Emphasis"/>
    <w:basedOn w:val="a0"/>
    <w:qFormat/>
    <w:rsid w:val="00985BE2"/>
    <w:rPr>
      <w:i/>
      <w:iCs/>
    </w:rPr>
  </w:style>
  <w:style w:type="paragraph" w:styleId="a4">
    <w:name w:val="header"/>
    <w:basedOn w:val="a"/>
    <w:link w:val="Char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680BE7"/>
    <w:rPr>
      <w:rFonts w:eastAsia="바탕"/>
      <w:sz w:val="24"/>
      <w:szCs w:val="24"/>
    </w:rPr>
  </w:style>
  <w:style w:type="paragraph" w:styleId="a5">
    <w:name w:val="footer"/>
    <w:basedOn w:val="a"/>
    <w:link w:val="Char0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680BE7"/>
    <w:rPr>
      <w:rFonts w:eastAsia="바탕"/>
      <w:sz w:val="24"/>
      <w:szCs w:val="24"/>
    </w:rPr>
  </w:style>
  <w:style w:type="paragraph" w:styleId="a6">
    <w:name w:val="Balloon Text"/>
    <w:basedOn w:val="a"/>
    <w:link w:val="Char1"/>
    <w:rsid w:val="00954D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rsid w:val="00954D8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15EC5"/>
    <w:pPr>
      <w:ind w:leftChars="400" w:left="800"/>
    </w:pPr>
  </w:style>
  <w:style w:type="paragraph" w:styleId="a8">
    <w:name w:val="Normal (Web)"/>
    <w:basedOn w:val="a"/>
    <w:uiPriority w:val="99"/>
    <w:unhideWhenUsed/>
    <w:rsid w:val="004611DE"/>
    <w:pPr>
      <w:spacing w:before="100" w:beforeAutospacing="1" w:after="100" w:afterAutospacing="1"/>
    </w:pPr>
    <w:rPr>
      <w:rFonts w:ascii="굴림" w:eastAsia="굴림" w:hAnsi="굴림" w:cs="굴림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C3DBD"/>
    <w:rPr>
      <w:rFonts w:eastAsia="바탕"/>
      <w:sz w:val="24"/>
      <w:szCs w:val="24"/>
    </w:rPr>
  </w:style>
  <w:style w:type="paragraph" w:styleId="1">
    <w:name w:val="heading 1"/>
    <w:basedOn w:val="a"/>
    <w:next w:val="a"/>
    <w:qFormat/>
    <w:rsid w:val="00985BE2"/>
    <w:pPr>
      <w:keepNext/>
      <w:spacing w:before="240" w:after="60"/>
      <w:outlineLvl w:val="0"/>
    </w:pPr>
    <w:rPr>
      <w:rFonts w:ascii="Arial" w:eastAsia="맑은 고딕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qFormat/>
    <w:rsid w:val="00985BE2"/>
    <w:pPr>
      <w:keepNext/>
      <w:spacing w:before="240" w:after="60"/>
      <w:outlineLvl w:val="1"/>
    </w:pPr>
    <w:rPr>
      <w:rFonts w:ascii="Arial" w:eastAsia="맑은 고딕" w:hAnsi="Arial" w:cs="Arial"/>
      <w:b/>
      <w:bCs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rsid w:val="005D5843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rsid w:val="005D5843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rsid w:val="005D5843"/>
    <w:pPr>
      <w:spacing w:before="40" w:after="52" w:line="240" w:lineRule="exact"/>
    </w:pPr>
    <w:rPr>
      <w:sz w:val="20"/>
    </w:rPr>
  </w:style>
  <w:style w:type="paragraph" w:customStyle="1" w:styleId="ArticleType">
    <w:name w:val="Article Type"/>
    <w:rsid w:val="005D5843"/>
    <w:pPr>
      <w:spacing w:before="160"/>
    </w:pPr>
    <w:rPr>
      <w:rFonts w:ascii="Helvetica" w:hAnsi="Helvetica"/>
      <w:i/>
      <w:sz w:val="24"/>
      <w:lang w:eastAsia="en-US"/>
    </w:rPr>
  </w:style>
  <w:style w:type="character" w:styleId="a3">
    <w:name w:val="Emphasis"/>
    <w:basedOn w:val="a0"/>
    <w:qFormat/>
    <w:rsid w:val="00985BE2"/>
    <w:rPr>
      <w:i/>
      <w:iCs/>
    </w:rPr>
  </w:style>
  <w:style w:type="paragraph" w:styleId="a4">
    <w:name w:val="header"/>
    <w:basedOn w:val="a"/>
    <w:link w:val="Char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680BE7"/>
    <w:rPr>
      <w:rFonts w:eastAsia="바탕"/>
      <w:sz w:val="24"/>
      <w:szCs w:val="24"/>
    </w:rPr>
  </w:style>
  <w:style w:type="paragraph" w:styleId="a5">
    <w:name w:val="footer"/>
    <w:basedOn w:val="a"/>
    <w:link w:val="Char0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680BE7"/>
    <w:rPr>
      <w:rFonts w:eastAsia="바탕"/>
      <w:sz w:val="24"/>
      <w:szCs w:val="24"/>
    </w:rPr>
  </w:style>
  <w:style w:type="paragraph" w:styleId="a6">
    <w:name w:val="Balloon Text"/>
    <w:basedOn w:val="a"/>
    <w:link w:val="Char1"/>
    <w:rsid w:val="00954D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rsid w:val="00954D8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15EC5"/>
    <w:pPr>
      <w:ind w:leftChars="400" w:left="800"/>
    </w:pPr>
  </w:style>
  <w:style w:type="paragraph" w:styleId="a8">
    <w:name w:val="Normal (Web)"/>
    <w:basedOn w:val="a"/>
    <w:uiPriority w:val="99"/>
    <w:unhideWhenUsed/>
    <w:rsid w:val="004611DE"/>
    <w:pPr>
      <w:spacing w:before="100" w:beforeAutospacing="1" w:after="100" w:afterAutospacing="1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1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Word___1.docx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1</Pages>
  <Words>5</Words>
  <Characters>7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6: Three lists of 100 highly ranked genes for three test sets</vt:lpstr>
      <vt:lpstr>Table S6: Three lists of 100 highly ranked genes for three test sets</vt:lpstr>
    </vt:vector>
  </TitlesOfParts>
  <Company>UOU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: Three lists of 100 highly ranked genes for three test sets</dc:title>
  <dc:creator>User</dc:creator>
  <cp:lastModifiedBy>neo</cp:lastModifiedBy>
  <cp:revision>339</cp:revision>
  <cp:lastPrinted>2012-11-02T06:31:00Z</cp:lastPrinted>
  <dcterms:created xsi:type="dcterms:W3CDTF">2012-06-14T05:16:00Z</dcterms:created>
  <dcterms:modified xsi:type="dcterms:W3CDTF">2013-03-19T14:45:00Z</dcterms:modified>
</cp:coreProperties>
</file>